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4138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19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bioclimatic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variables considered in this study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7185"/>
      </w:tblGrid>
      <w:tr w14:paraId="1D3D4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exact"/>
        </w:trPr>
        <w:tc>
          <w:tcPr>
            <w:tcW w:w="1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98605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OLE_LINK17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climatic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v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iable</w:t>
            </w:r>
          </w:p>
        </w:tc>
        <w:tc>
          <w:tcPr>
            <w:tcW w:w="37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B49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3" w:name="_GoBack"/>
            <w:bookmarkEnd w:id="3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14:paraId="28D58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0F07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01</w:t>
            </w:r>
          </w:p>
        </w:tc>
        <w:tc>
          <w:tcPr>
            <w:tcW w:w="37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A479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nual mean temperature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738FC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F6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2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0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diurnal range (mean of monthly (max temp-min temp))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4FDA6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4F8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3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8A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2"/>
                <w:szCs w:val="22"/>
              </w:rPr>
              <w:t>Isothermality</w:t>
            </w:r>
            <w:bookmarkEnd w:id="1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bio2/bio7) (× 100)</w:t>
            </w:r>
          </w:p>
        </w:tc>
      </w:tr>
      <w:tr w14:paraId="508D9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8BF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4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34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seasonality (standard deviation ×100)</w:t>
            </w:r>
          </w:p>
        </w:tc>
      </w:tr>
      <w:tr w14:paraId="2C43F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B8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5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8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 temperature of warmest month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02A16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9F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6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14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 temperature of coldest month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20AD6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B93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7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F1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nual temperature range (bio5–bio6)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402E1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966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8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E3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temperature of wettest quarter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5EF00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32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09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6B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temperature of driest quarter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4BA1F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B79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0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D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temperature of warmest quarter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0A1CE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7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1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2D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temperature of coldest quarter (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14:paraId="15AD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C7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2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9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nual precipitation</w:t>
            </w:r>
            <w:bookmarkStart w:id="2" w:name="OLE_LINK16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  <w:bookmarkEnd w:id="2"/>
          </w:p>
        </w:tc>
      </w:tr>
      <w:tr w14:paraId="544BD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F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3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DA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wettest month (mm)</w:t>
            </w:r>
          </w:p>
        </w:tc>
      </w:tr>
      <w:tr w14:paraId="2DB9B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A6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4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driest month (mm)</w:t>
            </w:r>
          </w:p>
        </w:tc>
      </w:tr>
      <w:tr w14:paraId="26CEF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04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5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F1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seasonality (coefficient of variation)</w:t>
            </w:r>
          </w:p>
        </w:tc>
      </w:tr>
      <w:tr w14:paraId="153DE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E0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6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E1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wettest quarter (mm)</w:t>
            </w:r>
          </w:p>
        </w:tc>
      </w:tr>
      <w:tr w14:paraId="2B2AB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9DF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7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EC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driest quarter (mm)</w:t>
            </w:r>
          </w:p>
        </w:tc>
      </w:tr>
      <w:tr w14:paraId="49B27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9BD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8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39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warmest quarter (mm)</w:t>
            </w:r>
          </w:p>
        </w:tc>
      </w:tr>
      <w:tr w14:paraId="22F24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977B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19</w:t>
            </w:r>
          </w:p>
        </w:tc>
        <w:tc>
          <w:tcPr>
            <w:tcW w:w="37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6B2E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ipitation of coldest quarter (mm)</w:t>
            </w:r>
          </w:p>
        </w:tc>
      </w:tr>
      <w:bookmarkEnd w:id="0"/>
    </w:tbl>
    <w:p w14:paraId="196BDEE8"/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EA"/>
    <w:rsid w:val="00077B39"/>
    <w:rsid w:val="00147B77"/>
    <w:rsid w:val="00186FCA"/>
    <w:rsid w:val="001A2C55"/>
    <w:rsid w:val="001F748E"/>
    <w:rsid w:val="002467C6"/>
    <w:rsid w:val="002736CD"/>
    <w:rsid w:val="00373D0E"/>
    <w:rsid w:val="00376703"/>
    <w:rsid w:val="003F6D3E"/>
    <w:rsid w:val="004E61F3"/>
    <w:rsid w:val="00563B7A"/>
    <w:rsid w:val="00585ADD"/>
    <w:rsid w:val="005A0EBF"/>
    <w:rsid w:val="005F17DD"/>
    <w:rsid w:val="007523A6"/>
    <w:rsid w:val="007732F8"/>
    <w:rsid w:val="007D1745"/>
    <w:rsid w:val="009A23EA"/>
    <w:rsid w:val="009C57A9"/>
    <w:rsid w:val="00B17D6C"/>
    <w:rsid w:val="00BC06F7"/>
    <w:rsid w:val="00C335AB"/>
    <w:rsid w:val="00CD5D5A"/>
    <w:rsid w:val="00D12CB1"/>
    <w:rsid w:val="00D64846"/>
    <w:rsid w:val="00E03234"/>
    <w:rsid w:val="094C60D6"/>
    <w:rsid w:val="1C0C01D4"/>
    <w:rsid w:val="1F085014"/>
    <w:rsid w:val="5A50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834</Characters>
  <Lines>9</Lines>
  <Paragraphs>2</Paragraphs>
  <TotalTime>6</TotalTime>
  <ScaleCrop>false</ScaleCrop>
  <LinksUpToDate>false</LinksUpToDate>
  <CharactersWithSpaces>9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7:50:00Z</dcterms:created>
  <dc:creator>yms-888@163.com</dc:creator>
  <cp:lastModifiedBy>Wangzb</cp:lastModifiedBy>
  <dcterms:modified xsi:type="dcterms:W3CDTF">2026-03-31T16:52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iMmJjMGUyMDNhMGI0MjllZTc4OTE3ODRjOTBjMWQiLCJ1c2VySWQiOiIxMzM2Mzk2MDM3In0=</vt:lpwstr>
  </property>
  <property fmtid="{D5CDD505-2E9C-101B-9397-08002B2CF9AE}" pid="3" name="KSOProductBuildVer">
    <vt:lpwstr>2052-12.1.0.25225</vt:lpwstr>
  </property>
  <property fmtid="{D5CDD505-2E9C-101B-9397-08002B2CF9AE}" pid="4" name="ICV">
    <vt:lpwstr>387B9878131D4D7F9E669A3A8697EA21_12</vt:lpwstr>
  </property>
</Properties>
</file>